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FF4" w:rsidRPr="00A626FA" w:rsidRDefault="00F34FF4" w:rsidP="00F34FF4">
      <w:pPr>
        <w:rPr>
          <w:rFonts w:ascii="Times New Roman" w:hAnsi="Times New Roman" w:cs="Times New Roman"/>
          <w:b/>
        </w:rPr>
      </w:pPr>
      <w:r w:rsidRPr="00A626FA">
        <w:rPr>
          <w:rFonts w:ascii="Times New Roman" w:hAnsi="Times New Roman" w:cs="Times New Roman"/>
          <w:b/>
        </w:rPr>
        <w:t>Table S</w:t>
      </w:r>
      <w:r w:rsidR="00745590">
        <w:rPr>
          <w:rFonts w:ascii="Times New Roman" w:hAnsi="Times New Roman" w:cs="Times New Roman"/>
          <w:b/>
        </w:rPr>
        <w:t>1</w:t>
      </w:r>
      <w:bookmarkStart w:id="0" w:name="_GoBack"/>
      <w:bookmarkEnd w:id="0"/>
      <w:r w:rsidRPr="00A626FA">
        <w:rPr>
          <w:rFonts w:ascii="Times New Roman" w:hAnsi="Times New Roman" w:cs="Times New Roman"/>
          <w:b/>
        </w:rPr>
        <w:t xml:space="preserve"> Univariate survival analysis using a non-parametric test</w:t>
      </w:r>
      <w:r w:rsidRPr="00A626FA">
        <w:rPr>
          <w:rStyle w:val="a4"/>
          <w:rFonts w:ascii="Times New Roman" w:hAnsi="Times New Roman" w:cs="Times New Roman"/>
          <w:b w:val="0"/>
          <w:color w:val="0E101A"/>
        </w:rPr>
        <w:t> </w:t>
      </w:r>
      <w:r w:rsidRPr="00A626FA">
        <w:rPr>
          <w:rStyle w:val="a4"/>
          <w:rFonts w:ascii="Times New Roman" w:hAnsi="Times New Roman" w:cs="Times New Roman"/>
          <w:color w:val="0E101A"/>
        </w:rPr>
        <w:t>on each covariate </w:t>
      </w:r>
      <w:r w:rsidR="00212762">
        <w:rPr>
          <w:rStyle w:val="a4"/>
          <w:rFonts w:ascii="Times New Roman" w:hAnsi="Times New Roman" w:cs="Times New Roman"/>
          <w:color w:val="0E101A"/>
        </w:rPr>
        <w:t xml:space="preserve">in </w:t>
      </w:r>
      <w:r w:rsidR="00212762" w:rsidRPr="00212762">
        <w:rPr>
          <w:rFonts w:ascii="Times New Roman" w:hAnsi="Times New Roman" w:cs="Times New Roman"/>
          <w:b/>
          <w:color w:val="000000" w:themeColor="text1"/>
        </w:rPr>
        <w:t>PSC cohor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34FF4" w:rsidRPr="00A626FA" w:rsidTr="00011AEC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Covariat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</w:tr>
      <w:tr w:rsidR="00F34FF4" w:rsidRPr="00A626FA" w:rsidTr="00011AEC">
        <w:tc>
          <w:tcPr>
            <w:tcW w:w="2765" w:type="dxa"/>
            <w:tcBorders>
              <w:top w:val="single" w:sz="4" w:space="0" w:color="auto"/>
            </w:tcBorders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ac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101551130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.186</w:t>
            </w:r>
            <w:bookmarkEnd w:id="1"/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553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Whit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Black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ex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_Hlk101551160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734</w:t>
            </w:r>
            <w:bookmarkEnd w:id="2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392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egio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101551190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.015</w:t>
            </w:r>
            <w:bookmarkEnd w:id="3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798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as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orth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Southwes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rthwes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5B7438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5B743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Primary Site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4.648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23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Upper lob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Middle lob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Lower lob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verlapping lesio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Main bronchu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rachea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5B7438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4" w:name="OLE_LINK17"/>
            <w:bookmarkStart w:id="5" w:name="OLE_LINK18"/>
            <w:r w:rsidRPr="005B743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rade</w:t>
            </w:r>
            <w:bookmarkEnd w:id="4"/>
            <w:bookmarkEnd w:id="5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_Hlk101551217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8.444</w:t>
            </w:r>
            <w:bookmarkEnd w:id="6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077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rade I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Grad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II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Grade III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Grade IV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Unknow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5B7438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7" w:name="_Hlk101550722"/>
            <w:r w:rsidRPr="005B743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aterality</w:t>
            </w:r>
            <w:bookmarkEnd w:id="7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101551238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4.025</w:t>
            </w:r>
            <w:bookmarkEnd w:id="8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Bilateral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5B743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stological typ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101551260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5.141</w:t>
            </w:r>
            <w:bookmarkEnd w:id="9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526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O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Spindle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iant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mal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pithelioi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differentiat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smoplastic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1612F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1612F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ymph nodes remov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55.734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F34FF4" w:rsidRPr="00A626FA" w:rsidTr="00011AEC">
        <w:tc>
          <w:tcPr>
            <w:tcW w:w="2765" w:type="dxa"/>
            <w:shd w:val="clear" w:color="auto" w:fill="auto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0-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ymph nodes remov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lastRenderedPageBreak/>
              <w:t>≥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ymph nodes remov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gional</w:t>
            </w:r>
            <w:r w:rsidR="0066420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biopsy or aspiratio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nt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el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5B7438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0" w:name="_Hlk101549563"/>
            <w:r w:rsidRPr="005B7438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adiation</w:t>
            </w:r>
            <w:bookmarkEnd w:id="10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1.366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1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am radiatio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t specifi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fus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1" w:name="_Hlk101549604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Chemotherapy </w:t>
            </w:r>
            <w:bookmarkEnd w:id="11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24.171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one metastasi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_Hlk101549681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6.202</w:t>
            </w:r>
            <w:bookmarkEnd w:id="12"/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3" w:name="_Hlk101549702"/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45</w:t>
            </w:r>
            <w:bookmarkEnd w:id="13"/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rain metastasi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4" w:name="_Hlk101551304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4.256</w:t>
            </w:r>
            <w:bookmarkEnd w:id="14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iver metastasi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0.038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7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Lung metastasi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9.314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9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5" w:name="_Hlk101550079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First malignant indicator</w:t>
            </w:r>
            <w:bookmarkEnd w:id="15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8.504</w:t>
            </w: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4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es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16" w:name="_Hlk101550134"/>
            <w:bookmarkStart w:id="17" w:name="OLE_LINK105"/>
            <w:bookmarkStart w:id="18" w:name="OLE_LINK106"/>
            <w:bookmarkStart w:id="19" w:name="OLE_LINK107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ge at diagnosis</w:t>
            </w:r>
            <w:bookmarkEnd w:id="16"/>
            <w:bookmarkEnd w:id="17"/>
            <w:bookmarkEnd w:id="18"/>
            <w:bookmarkEnd w:id="19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="005A0F4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year)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0" w:name="_Hlk101550154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28.230</w:t>
            </w:r>
            <w:bookmarkEnd w:id="20"/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21" w:name="_Hlk101550166"/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&lt;0.001</w:t>
            </w:r>
            <w:bookmarkEnd w:id="21"/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&lt;45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≥45, &lt;55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≥55, &lt;65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≥65, &lt;75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≥75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22" w:name="_Hlk101992460"/>
            <w:r w:rsidRPr="00A626FA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surance status</w:t>
            </w:r>
            <w:bookmarkEnd w:id="22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3" w:name="_Hlk101551342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5.193</w:t>
            </w:r>
            <w:bookmarkEnd w:id="23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158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edicai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nsured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o specifics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insured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anks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24" w:name="_Hlk101550190"/>
            <w:bookmarkStart w:id="25" w:name="_Hlk101992477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arital status</w:t>
            </w:r>
            <w:bookmarkEnd w:id="24"/>
            <w:bookmarkEnd w:id="25"/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6" w:name="_Hlk101550211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10.773</w:t>
            </w:r>
            <w:bookmarkEnd w:id="26"/>
          </w:p>
        </w:tc>
        <w:tc>
          <w:tcPr>
            <w:tcW w:w="2766" w:type="dxa"/>
          </w:tcPr>
          <w:p w:rsidR="00F34FF4" w:rsidRPr="0066420D" w:rsidRDefault="00F34FF4" w:rsidP="00011AE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66420D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0.005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M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rried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omestic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artner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ivorced or separated or single or windowed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U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nknown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F91632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27" w:name="_Hlk101550231"/>
            <w:bookmarkStart w:id="28" w:name="_Hlk101992509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High school education</w:t>
            </w:r>
            <w:bookmarkEnd w:id="27"/>
            <w:bookmarkEnd w:id="28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(Score)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9" w:name="_Hlk101550251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6.778</w:t>
            </w:r>
            <w:bookmarkEnd w:id="29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0" w:name="_Hlk101550263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079</w:t>
            </w:r>
            <w:bookmarkEnd w:id="30"/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Cs w:val="21"/>
              </w:rPr>
              <w:t>≤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1000=1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0-2000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0-3000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Theme="minorEastAsia" w:hAnsiTheme="minorEastAsia" w:cs="Times New Roman" w:hint="eastAsia"/>
                <w:color w:val="000000" w:themeColor="text1"/>
                <w:szCs w:val="21"/>
              </w:rPr>
              <w:t>≥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3000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Default="00F34FF4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31" w:name="_Hlk101551007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edian family income</w:t>
            </w:r>
            <w:bookmarkEnd w:id="31"/>
            <w:r w:rsidRPr="00F9163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</w:p>
          <w:p w:rsidR="005502C3" w:rsidRPr="00F91632" w:rsidRDefault="005502C3" w:rsidP="00011AEC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$/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month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2" w:name="_Hlk101551378"/>
            <w:bookmarkStart w:id="33" w:name="OLE_LINK20"/>
            <w:bookmarkStart w:id="34" w:name="OLE_LINK21"/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4.319</w:t>
            </w:r>
            <w:bookmarkEnd w:id="32"/>
            <w:bookmarkEnd w:id="33"/>
            <w:bookmarkEnd w:id="34"/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F02B8">
              <w:rPr>
                <w:rFonts w:ascii="Times New Roman" w:hAnsi="Times New Roman" w:cs="Times New Roman"/>
                <w:color w:val="000000" w:themeColor="text1"/>
                <w:szCs w:val="21"/>
              </w:rPr>
              <w:t>0.229</w:t>
            </w: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 w:themeColor="text1"/>
                <w:szCs w:val="21"/>
              </w:rPr>
              <w:t>≤</w:t>
            </w:r>
            <w:r w:rsidRPr="00A626FA">
              <w:rPr>
                <w:rFonts w:ascii="Times New Roman" w:hAnsi="Times New Roman" w:cs="Times New Roman"/>
                <w:color w:val="000000" w:themeColor="text1"/>
                <w:szCs w:val="21"/>
              </w:rPr>
              <w:t>5000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0-7000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00-9000</w:t>
            </w:r>
          </w:p>
        </w:tc>
        <w:tc>
          <w:tcPr>
            <w:tcW w:w="2765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3F02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34FF4" w:rsidRPr="00A626FA" w:rsidTr="00011AEC">
        <w:tc>
          <w:tcPr>
            <w:tcW w:w="2765" w:type="dxa"/>
          </w:tcPr>
          <w:p w:rsidR="00F34FF4" w:rsidRPr="00A626FA" w:rsidRDefault="00F34FF4" w:rsidP="00011AEC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&gt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000</w:t>
            </w:r>
          </w:p>
        </w:tc>
        <w:tc>
          <w:tcPr>
            <w:tcW w:w="2765" w:type="dxa"/>
          </w:tcPr>
          <w:p w:rsidR="00F34FF4" w:rsidRPr="00257B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66" w:type="dxa"/>
          </w:tcPr>
          <w:p w:rsidR="00F34FF4" w:rsidRPr="00257BB8" w:rsidRDefault="00F34FF4" w:rsidP="00011AEC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520424" w:rsidRDefault="00520424" w:rsidP="00F34FF4">
      <w:pPr>
        <w:rPr>
          <w:rFonts w:ascii="Times New Roman" w:hAnsi="Times New Roman" w:cs="Times New Roman"/>
        </w:rPr>
      </w:pPr>
      <w:r w:rsidRPr="0038724F">
        <w:rPr>
          <w:rFonts w:ascii="Times New Roman" w:hAnsi="Times New Roman" w:cs="Times New Roman"/>
          <w:color w:val="2E2E2E"/>
        </w:rPr>
        <w:t>PSC,</w:t>
      </w:r>
      <w:r w:rsidRPr="0038724F">
        <w:rPr>
          <w:rFonts w:ascii="Times New Roman" w:hAnsi="Times New Roman" w:cs="Times New Roman"/>
        </w:rPr>
        <w:t xml:space="preserve"> pulmonary </w:t>
      </w:r>
      <w:proofErr w:type="spellStart"/>
      <w:r w:rsidRPr="0038724F">
        <w:rPr>
          <w:rFonts w:ascii="Times New Roman" w:hAnsi="Times New Roman" w:cs="Times New Roman"/>
        </w:rPr>
        <w:t>sarcomatoid</w:t>
      </w:r>
      <w:proofErr w:type="spellEnd"/>
      <w:r w:rsidRPr="0038724F">
        <w:rPr>
          <w:rFonts w:ascii="Times New Roman" w:hAnsi="Times New Roman" w:cs="Times New Roman"/>
        </w:rPr>
        <w:t xml:space="preserve"> carcinoma</w:t>
      </w:r>
      <w:r>
        <w:rPr>
          <w:rFonts w:ascii="Times New Roman" w:hAnsi="Times New Roman" w:cs="Times New Roman"/>
        </w:rPr>
        <w:t>;</w:t>
      </w:r>
    </w:p>
    <w:p w:rsidR="00F34FF4" w:rsidRPr="0066420D" w:rsidRDefault="0066420D" w:rsidP="00F34FF4">
      <w:pPr>
        <w:rPr>
          <w:rFonts w:ascii="Times New Roman" w:hAnsi="Times New Roman" w:cs="Times New Roman"/>
        </w:rPr>
      </w:pPr>
      <w:r w:rsidRPr="0066420D">
        <w:rPr>
          <w:rFonts w:ascii="Times New Roman" w:hAnsi="Times New Roman" w:cs="Times New Roman"/>
        </w:rPr>
        <w:t>A p-value of less than 0.05 represents a significant statistical difference.</w:t>
      </w:r>
    </w:p>
    <w:p w:rsidR="007B0034" w:rsidRDefault="007B0034"/>
    <w:sectPr w:rsidR="007B0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7CE4" w:rsidRDefault="00247CE4" w:rsidP="0066420D">
      <w:r>
        <w:separator/>
      </w:r>
    </w:p>
  </w:endnote>
  <w:endnote w:type="continuationSeparator" w:id="0">
    <w:p w:rsidR="00247CE4" w:rsidRDefault="00247CE4" w:rsidP="00664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7CE4" w:rsidRDefault="00247CE4" w:rsidP="0066420D">
      <w:r>
        <w:separator/>
      </w:r>
    </w:p>
  </w:footnote>
  <w:footnote w:type="continuationSeparator" w:id="0">
    <w:p w:rsidR="00247CE4" w:rsidRDefault="00247CE4" w:rsidP="00664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FF4"/>
    <w:rsid w:val="0004562C"/>
    <w:rsid w:val="00163D35"/>
    <w:rsid w:val="00212762"/>
    <w:rsid w:val="00247CE4"/>
    <w:rsid w:val="0047462C"/>
    <w:rsid w:val="00520424"/>
    <w:rsid w:val="005502C3"/>
    <w:rsid w:val="00592645"/>
    <w:rsid w:val="005A0F49"/>
    <w:rsid w:val="005A288F"/>
    <w:rsid w:val="0066420D"/>
    <w:rsid w:val="00745590"/>
    <w:rsid w:val="007B0034"/>
    <w:rsid w:val="00B41F4D"/>
    <w:rsid w:val="00B50BDE"/>
    <w:rsid w:val="00C91112"/>
    <w:rsid w:val="00EF2B73"/>
    <w:rsid w:val="00F1007D"/>
    <w:rsid w:val="00F34FF4"/>
    <w:rsid w:val="00FB7378"/>
    <w:rsid w:val="00FC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33206"/>
  <w15:chartTrackingRefBased/>
  <w15:docId w15:val="{BF56F9AF-B910-40D3-80CC-167EA8F2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4F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4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F34FF4"/>
    <w:rPr>
      <w:b/>
      <w:bCs/>
    </w:rPr>
  </w:style>
  <w:style w:type="paragraph" w:styleId="a5">
    <w:name w:val="header"/>
    <w:basedOn w:val="a"/>
    <w:link w:val="a6"/>
    <w:uiPriority w:val="99"/>
    <w:unhideWhenUsed/>
    <w:rsid w:val="00664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642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6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64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E6097-C32C-4D83-A504-0D969D728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埃里克</dc:creator>
  <cp:keywords/>
  <dc:description/>
  <cp:lastModifiedBy>F. 埃里克</cp:lastModifiedBy>
  <cp:revision>26</cp:revision>
  <dcterms:created xsi:type="dcterms:W3CDTF">2022-04-28T10:51:00Z</dcterms:created>
  <dcterms:modified xsi:type="dcterms:W3CDTF">2022-06-04T06:34:00Z</dcterms:modified>
</cp:coreProperties>
</file>